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1A5" w:rsidRDefault="004C51A5">
      <w:pPr>
        <w:rPr>
          <w:rFonts w:ascii="Times New Roman" w:eastAsia="TimesNewRomanPSMT" w:hAnsi="Times New Roman"/>
          <w:color w:val="000000"/>
          <w:sz w:val="20"/>
          <w:szCs w:val="21"/>
        </w:rPr>
      </w:pPr>
    </w:p>
    <w:p w:rsidR="003D16B2" w:rsidRDefault="003D16B2">
      <w:pPr>
        <w:rPr>
          <w:rFonts w:ascii="Times New Roman" w:eastAsia="TimesNewRomanPSMT" w:hAnsi="Times New Roman"/>
          <w:color w:val="000000"/>
          <w:sz w:val="20"/>
          <w:szCs w:val="21"/>
        </w:rPr>
      </w:pPr>
      <w:bookmarkStart w:id="0" w:name="_GoBack"/>
      <w:bookmarkEnd w:id="0"/>
    </w:p>
    <w:p w:rsidR="003D16B2" w:rsidRDefault="003D16B2">
      <w:pPr>
        <w:rPr>
          <w:rFonts w:ascii="Times New Roman" w:eastAsia="TimesNewRomanPSMT" w:hAnsi="Times New Roman"/>
          <w:color w:val="000000"/>
          <w:sz w:val="20"/>
          <w:szCs w:val="21"/>
        </w:rPr>
      </w:pPr>
    </w:p>
    <w:p w:rsidR="003D16B2" w:rsidRDefault="003D16B2">
      <w:pPr>
        <w:rPr>
          <w:rFonts w:ascii="Times New Roman" w:eastAsia="TimesNewRomanPSMT" w:hAnsi="Times New Roman"/>
          <w:color w:val="000000"/>
          <w:sz w:val="20"/>
          <w:szCs w:val="21"/>
        </w:rPr>
      </w:pPr>
    </w:p>
    <w:p w:rsidR="004C51A5" w:rsidRDefault="004C51A5">
      <w:pPr>
        <w:rPr>
          <w:rFonts w:ascii="Times New Roman" w:eastAsia="TimesNewRomanPSMT" w:hAnsi="Times New Roman"/>
          <w:color w:val="000000"/>
          <w:sz w:val="20"/>
          <w:szCs w:val="21"/>
        </w:rPr>
      </w:pPr>
    </w:p>
    <w:p w:rsidR="0082181D" w:rsidRDefault="001D7BFB" w:rsidP="00E25C92">
      <w:pPr>
        <w:jc w:val="center"/>
        <w:rPr>
          <w:rFonts w:ascii="Times New Roman" w:eastAsia="TimesNewRomanPSMT" w:hAnsi="Times New Roman"/>
          <w:sz w:val="20"/>
          <w:szCs w:val="21"/>
        </w:rPr>
      </w:pPr>
      <w:r w:rsidRPr="00E25C92">
        <w:rPr>
          <w:rFonts w:ascii="Times New Roman" w:hAnsi="Times New Roman"/>
          <w:b/>
          <w:bCs/>
          <w:sz w:val="20"/>
          <w:szCs w:val="20"/>
        </w:rPr>
        <w:t>Table Sup. 1</w:t>
      </w:r>
      <w:r w:rsidRPr="00E25C92">
        <w:rPr>
          <w:rFonts w:ascii="Times New Roman" w:hAnsi="Times New Roman"/>
          <w:sz w:val="20"/>
          <w:szCs w:val="20"/>
        </w:rPr>
        <w:t xml:space="preserve"> The community eigenvalue in EX and FG</w:t>
      </w:r>
    </w:p>
    <w:tbl>
      <w:tblPr>
        <w:tblpPr w:leftFromText="180" w:rightFromText="180" w:vertAnchor="text" w:horzAnchor="margin" w:tblpY="198"/>
        <w:tblOverlap w:val="never"/>
        <w:tblW w:w="823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66"/>
        <w:gridCol w:w="992"/>
        <w:gridCol w:w="1843"/>
        <w:gridCol w:w="1417"/>
        <w:gridCol w:w="1701"/>
        <w:gridCol w:w="1418"/>
      </w:tblGrid>
      <w:tr w:rsidR="00DF0709" w:rsidRPr="00E54510" w:rsidTr="00DF0709">
        <w:trPr>
          <w:trHeight w:val="20"/>
        </w:trPr>
        <w:tc>
          <w:tcPr>
            <w:tcW w:w="86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F0709" w:rsidRPr="00E54510" w:rsidRDefault="00DF0709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54510">
              <w:rPr>
                <w:rFonts w:ascii="Times New Roman" w:hAnsi="Times New Roman" w:cs="Times New Roman"/>
                <w:kern w:val="0"/>
                <w:sz w:val="15"/>
                <w:szCs w:val="15"/>
              </w:rPr>
              <w:t>Study site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F0709" w:rsidRPr="00E54510" w:rsidRDefault="00DF0709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4510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F0709" w:rsidRPr="00E54510" w:rsidRDefault="00DF0709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4510">
              <w:rPr>
                <w:rFonts w:ascii="Times New Roman" w:hAnsi="Times New Roman" w:cs="Times New Roman"/>
                <w:sz w:val="15"/>
                <w:szCs w:val="15"/>
              </w:rPr>
              <w:t xml:space="preserve">Relative </w:t>
            </w:r>
            <w:proofErr w:type="gramStart"/>
            <w:r w:rsidRPr="00E54510">
              <w:rPr>
                <w:rFonts w:ascii="Times New Roman" w:hAnsi="Times New Roman" w:cs="Times New Roman"/>
                <w:sz w:val="15"/>
                <w:szCs w:val="15"/>
              </w:rPr>
              <w:t>Density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E5451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54510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proofErr w:type="gramEnd"/>
            <w:r w:rsidRPr="00E54510">
              <w:rPr>
                <w:rFonts w:ascii="Times New Roman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F0709" w:rsidRPr="00E54510" w:rsidRDefault="00DF0709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4510">
              <w:rPr>
                <w:rFonts w:ascii="Times New Roman" w:hAnsi="Times New Roman" w:cs="Times New Roman"/>
                <w:sz w:val="15"/>
                <w:szCs w:val="15"/>
              </w:rPr>
              <w:t>Relative Coverage</w:t>
            </w:r>
            <w:r w:rsidRPr="00E5451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54510">
              <w:rPr>
                <w:rFonts w:ascii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F0709" w:rsidRPr="00E54510" w:rsidRDefault="00DF0709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4510">
              <w:rPr>
                <w:rFonts w:ascii="Times New Roman" w:hAnsi="Times New Roman" w:cs="Times New Roman"/>
                <w:sz w:val="15"/>
                <w:szCs w:val="15"/>
              </w:rPr>
              <w:t>Relative Frequency</w:t>
            </w:r>
            <w:r w:rsidRPr="00E5451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54510">
              <w:rPr>
                <w:rFonts w:ascii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F0709" w:rsidRPr="00E54510" w:rsidRDefault="00DF0709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4510">
              <w:rPr>
                <w:rFonts w:ascii="Times New Roman" w:hAnsi="Times New Roman" w:cs="Times New Roman"/>
                <w:kern w:val="0"/>
                <w:sz w:val="15"/>
                <w:szCs w:val="15"/>
              </w:rPr>
              <w:t>Important Value</w:t>
            </w:r>
          </w:p>
        </w:tc>
      </w:tr>
      <w:tr w:rsidR="00D30E45" w:rsidRPr="00E54510" w:rsidTr="00E25C92">
        <w:trPr>
          <w:trHeight w:val="20"/>
        </w:trPr>
        <w:tc>
          <w:tcPr>
            <w:tcW w:w="86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4510">
              <w:rPr>
                <w:rFonts w:ascii="Times New Roman" w:hAnsi="Times New Roman" w:cs="Times New Roman"/>
                <w:sz w:val="15"/>
                <w:szCs w:val="15"/>
              </w:rPr>
              <w:t>EX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A</w:t>
            </w:r>
            <w:r w:rsidRPr="00E54510">
              <w:rPr>
                <w:rStyle w:val="fontstyle01"/>
                <w:rFonts w:ascii="Times New Roman" w:hAnsi="Times New Roman" w:cs="Times New Roman" w:hint="eastAsia"/>
                <w:i/>
                <w:iCs/>
                <w:color w:val="auto"/>
                <w:sz w:val="15"/>
                <w:szCs w:val="15"/>
              </w:rPr>
              <w:t xml:space="preserve">. </w:t>
            </w:r>
            <w:proofErr w:type="spellStart"/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sparsifoli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03±0.03 b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76±0.04 a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77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1 </w:t>
            </w:r>
          </w:p>
        </w:tc>
      </w:tr>
      <w:tr w:rsidR="00D30E45" w:rsidRPr="00E54510" w:rsidTr="00E25C92">
        <w:trPr>
          <w:trHeight w:val="20"/>
        </w:trPr>
        <w:tc>
          <w:tcPr>
            <w:tcW w:w="86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L</w:t>
            </w:r>
            <w:r w:rsidRPr="00E54510">
              <w:rPr>
                <w:rStyle w:val="fontstyle01"/>
                <w:rFonts w:ascii="Times New Roman" w:hAnsi="Times New Roman" w:cs="Times New Roman" w:hint="eastAsia"/>
                <w:i/>
                <w:iCs/>
                <w:color w:val="auto"/>
                <w:sz w:val="15"/>
                <w:szCs w:val="15"/>
              </w:rPr>
              <w:t>.</w:t>
            </w:r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ruthenicum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04±0.01 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±0.02 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</w:tr>
      <w:tr w:rsidR="00D30E45" w:rsidRPr="00E54510" w:rsidTr="00E25C92">
        <w:trPr>
          <w:trHeight w:val="20"/>
        </w:trPr>
        <w:tc>
          <w:tcPr>
            <w:tcW w:w="86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54510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</w:t>
            </w:r>
            <w:r w:rsidRPr="00E54510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 xml:space="preserve">. </w:t>
            </w:r>
            <w:proofErr w:type="spellStart"/>
            <w:r w:rsidRPr="00E54510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plenden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77±0.11 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07±0.03 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1 </w:t>
            </w:r>
          </w:p>
        </w:tc>
      </w:tr>
      <w:tr w:rsidR="00D30E45" w:rsidRPr="00E54510" w:rsidTr="00E25C92">
        <w:trPr>
          <w:trHeight w:val="20"/>
        </w:trPr>
        <w:tc>
          <w:tcPr>
            <w:tcW w:w="86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S</w:t>
            </w:r>
            <w:r w:rsidRPr="00E54510">
              <w:rPr>
                <w:rStyle w:val="fontstyle01"/>
                <w:rFonts w:ascii="Times New Roman" w:hAnsi="Times New Roman" w:cs="Times New Roman" w:hint="eastAsia"/>
                <w:i/>
                <w:iCs/>
                <w:color w:val="auto"/>
                <w:sz w:val="15"/>
                <w:szCs w:val="15"/>
              </w:rPr>
              <w:t>.</w:t>
            </w:r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mongolica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5±0.02 c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7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4 </w:t>
            </w:r>
          </w:p>
        </w:tc>
      </w:tr>
      <w:tr w:rsidR="00D30E45" w:rsidRPr="00E54510" w:rsidTr="00E25C92">
        <w:trPr>
          <w:trHeight w:val="20"/>
        </w:trPr>
        <w:tc>
          <w:tcPr>
            <w:tcW w:w="86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4510">
              <w:rPr>
                <w:rFonts w:ascii="Times New Roman" w:hAnsi="Times New Roman" w:cs="Times New Roman"/>
                <w:kern w:val="0"/>
                <w:sz w:val="15"/>
                <w:szCs w:val="15"/>
              </w:rPr>
              <w:t>FG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A</w:t>
            </w:r>
            <w:r w:rsidRPr="00E54510">
              <w:rPr>
                <w:rStyle w:val="fontstyle01"/>
                <w:rFonts w:ascii="Times New Roman" w:hAnsi="Times New Roman" w:cs="Times New Roman" w:hint="eastAsia"/>
                <w:i/>
                <w:iCs/>
                <w:color w:val="auto"/>
                <w:sz w:val="15"/>
                <w:szCs w:val="15"/>
              </w:rPr>
              <w:t xml:space="preserve">. </w:t>
            </w:r>
            <w:proofErr w:type="spellStart"/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sparsifoli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79±0.06 b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7.01±0.02 </w:t>
            </w:r>
            <w:proofErr w:type="spellStart"/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c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77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3 </w:t>
            </w:r>
          </w:p>
        </w:tc>
      </w:tr>
      <w:tr w:rsidR="00D30E45" w:rsidRPr="00E54510" w:rsidTr="00E25C92">
        <w:trPr>
          <w:trHeight w:val="20"/>
        </w:trPr>
        <w:tc>
          <w:tcPr>
            <w:tcW w:w="86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L</w:t>
            </w:r>
            <w:r w:rsidRPr="00E54510">
              <w:rPr>
                <w:rStyle w:val="fontstyle01"/>
                <w:rFonts w:ascii="Times New Roman" w:hAnsi="Times New Roman" w:cs="Times New Roman" w:hint="eastAsia"/>
                <w:i/>
                <w:iCs/>
                <w:color w:val="auto"/>
                <w:sz w:val="15"/>
                <w:szCs w:val="15"/>
              </w:rPr>
              <w:t>.</w:t>
            </w:r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E54510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ruthenicum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.12±0.11 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.8±0.01 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2 </w:t>
            </w:r>
          </w:p>
        </w:tc>
      </w:tr>
      <w:tr w:rsidR="00D30E45" w:rsidRPr="00A05368" w:rsidTr="00E25C92">
        <w:trPr>
          <w:trHeight w:val="20"/>
        </w:trPr>
        <w:tc>
          <w:tcPr>
            <w:tcW w:w="86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E54510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54510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</w:t>
            </w:r>
            <w:r w:rsidRPr="00E54510"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 xml:space="preserve">. </w:t>
            </w:r>
            <w:proofErr w:type="spellStart"/>
            <w:r w:rsidRPr="00E54510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plendens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8±0.01 c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76±0.01 c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77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0E45" w:rsidRPr="00D30E45" w:rsidRDefault="00D30E45" w:rsidP="00DF0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5C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5 </w:t>
            </w:r>
          </w:p>
        </w:tc>
      </w:tr>
    </w:tbl>
    <w:p w:rsidR="00B40C76" w:rsidRPr="002338C8" w:rsidRDefault="00B40C76" w:rsidP="00B40C76">
      <w:pPr>
        <w:widowControl/>
        <w:rPr>
          <w:rFonts w:ascii="Times New Roman" w:hAnsi="Times New Roman"/>
          <w:kern w:val="0"/>
          <w:sz w:val="20"/>
          <w:szCs w:val="20"/>
        </w:rPr>
      </w:pPr>
      <w:r w:rsidRPr="002338C8">
        <w:rPr>
          <w:rFonts w:ascii="Times New Roman" w:hAnsi="Times New Roman"/>
          <w:sz w:val="20"/>
          <w:szCs w:val="20"/>
        </w:rPr>
        <w:t xml:space="preserve">Note: </w:t>
      </w:r>
      <w:r w:rsidRPr="002338C8">
        <w:rPr>
          <w:rFonts w:ascii="Times New Roman" w:hAnsi="Times New Roman" w:hint="eastAsia"/>
          <w:sz w:val="20"/>
          <w:szCs w:val="20"/>
        </w:rPr>
        <w:t xml:space="preserve">FG: free grazing; EX: </w:t>
      </w:r>
      <w:proofErr w:type="spellStart"/>
      <w:r w:rsidRPr="002338C8">
        <w:rPr>
          <w:rFonts w:ascii="Times New Roman" w:hAnsi="Times New Roman" w:hint="eastAsia"/>
          <w:sz w:val="20"/>
          <w:szCs w:val="20"/>
        </w:rPr>
        <w:t>exclosure</w:t>
      </w:r>
      <w:proofErr w:type="spellEnd"/>
      <w:r w:rsidRPr="002338C8">
        <w:rPr>
          <w:rFonts w:ascii="Times New Roman" w:hAnsi="Times New Roman" w:hint="eastAsia"/>
          <w:sz w:val="20"/>
          <w:szCs w:val="20"/>
        </w:rPr>
        <w:t xml:space="preserve">. </w:t>
      </w:r>
      <w:r w:rsidR="00D72C33">
        <w:rPr>
          <w:rFonts w:ascii="Times New Roman" w:hAnsi="Times New Roman" w:hint="eastAsia"/>
          <w:sz w:val="20"/>
          <w:szCs w:val="20"/>
        </w:rPr>
        <w:t>D</w:t>
      </w:r>
      <w:r w:rsidRPr="002338C8">
        <w:rPr>
          <w:rFonts w:ascii="Times New Roman" w:hAnsi="Times New Roman"/>
          <w:sz w:val="20"/>
          <w:szCs w:val="20"/>
        </w:rPr>
        <w:t>ifferent letters represen</w:t>
      </w:r>
      <w:r w:rsidR="00D72C33">
        <w:rPr>
          <w:rFonts w:ascii="Times New Roman" w:hAnsi="Times New Roman" w:hint="eastAsia"/>
          <w:sz w:val="20"/>
          <w:szCs w:val="20"/>
        </w:rPr>
        <w:t>t</w:t>
      </w:r>
      <w:r w:rsidRPr="002338C8">
        <w:rPr>
          <w:rFonts w:ascii="Times New Roman" w:hAnsi="Times New Roman"/>
          <w:sz w:val="20"/>
          <w:szCs w:val="20"/>
        </w:rPr>
        <w:t xml:space="preserve"> significant differences </w:t>
      </w:r>
      <w:r w:rsidR="00D72C33">
        <w:rPr>
          <w:rFonts w:ascii="Times New Roman" w:hAnsi="Times New Roman" w:hint="eastAsia"/>
          <w:sz w:val="20"/>
          <w:szCs w:val="20"/>
        </w:rPr>
        <w:t>within each column</w:t>
      </w:r>
      <w:r w:rsidRPr="002338C8">
        <w:rPr>
          <w:rFonts w:ascii="Times New Roman" w:hAnsi="Times New Roman"/>
          <w:sz w:val="20"/>
          <w:szCs w:val="20"/>
        </w:rPr>
        <w:t xml:space="preserve"> (</w:t>
      </w:r>
      <w:r w:rsidRPr="002338C8">
        <w:rPr>
          <w:rFonts w:ascii="Times New Roman" w:eastAsia="MTMI" w:hAnsi="Times New Roman"/>
          <w:i/>
          <w:color w:val="000000"/>
          <w:sz w:val="20"/>
          <w:szCs w:val="20"/>
        </w:rPr>
        <w:t xml:space="preserve">P &lt; </w:t>
      </w:r>
      <w:r w:rsidRPr="002338C8">
        <w:rPr>
          <w:rFonts w:ascii="Times New Roman" w:eastAsia="Times-Roman" w:hAnsi="Times New Roman"/>
          <w:color w:val="000000"/>
          <w:sz w:val="20"/>
          <w:szCs w:val="20"/>
        </w:rPr>
        <w:t>0</w:t>
      </w:r>
      <w:r w:rsidRPr="002338C8">
        <w:rPr>
          <w:rFonts w:ascii="Times New Roman" w:eastAsia="MTMI" w:hAnsi="Times New Roman"/>
          <w:i/>
          <w:color w:val="000000"/>
          <w:sz w:val="20"/>
          <w:szCs w:val="20"/>
        </w:rPr>
        <w:t>.</w:t>
      </w:r>
      <w:r w:rsidRPr="002338C8">
        <w:rPr>
          <w:rFonts w:ascii="Times New Roman" w:eastAsia="Times-Roman" w:hAnsi="Times New Roman"/>
          <w:color w:val="000000"/>
          <w:sz w:val="20"/>
          <w:szCs w:val="20"/>
        </w:rPr>
        <w:t>05</w:t>
      </w:r>
      <w:r w:rsidRPr="002338C8">
        <w:rPr>
          <w:rFonts w:ascii="Times New Roman" w:hAnsi="Times New Roman"/>
          <w:sz w:val="20"/>
          <w:szCs w:val="20"/>
        </w:rPr>
        <w:t>).</w:t>
      </w:r>
      <w:r w:rsidRPr="002338C8">
        <w:rPr>
          <w:rFonts w:ascii="Times New Roman" w:hAnsi="Times New Roman" w:hint="eastAsia"/>
          <w:sz w:val="20"/>
          <w:szCs w:val="20"/>
        </w:rPr>
        <w:t xml:space="preserve"> </w:t>
      </w:r>
    </w:p>
    <w:p w:rsidR="00DB0E53" w:rsidRPr="00E25C92" w:rsidRDefault="00DB0E53">
      <w:pPr>
        <w:rPr>
          <w:rFonts w:ascii="Times New Roman" w:eastAsia="TimesNewRomanPSMT" w:hAnsi="Times New Roman"/>
          <w:sz w:val="20"/>
          <w:szCs w:val="21"/>
        </w:rPr>
      </w:pPr>
    </w:p>
    <w:sectPr w:rsidR="00DB0E53" w:rsidRPr="00E25C92" w:rsidSect="00B15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7BF" w:rsidRDefault="004D67BF" w:rsidP="005F57BE">
      <w:r>
        <w:separator/>
      </w:r>
    </w:p>
  </w:endnote>
  <w:endnote w:type="continuationSeparator" w:id="0">
    <w:p w:rsidR="004D67BF" w:rsidRDefault="004D67BF" w:rsidP="005F5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TSY">
    <w:altName w:val="Courier New"/>
    <w:charset w:val="00"/>
    <w:family w:val="auto"/>
    <w:pitch w:val="default"/>
    <w:sig w:usb0="00000000" w:usb1="00000000" w:usb2="00000000" w:usb3="00000000" w:csb0="00040001" w:csb1="00000000"/>
  </w:font>
  <w:font w:name="B10 + CAJ FNT04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MTMI">
    <w:altName w:val="Courier New"/>
    <w:charset w:val="00"/>
    <w:family w:val="auto"/>
    <w:pitch w:val="default"/>
    <w:sig w:usb0="00000000" w:usb1="00000000" w:usb2="00000000" w:usb3="00000000" w:csb0="0004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7BF" w:rsidRDefault="004D67BF" w:rsidP="005F57BE">
      <w:r>
        <w:separator/>
      </w:r>
    </w:p>
  </w:footnote>
  <w:footnote w:type="continuationSeparator" w:id="0">
    <w:p w:rsidR="004D67BF" w:rsidRDefault="004D67BF" w:rsidP="005F5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F86FF16"/>
    <w:multiLevelType w:val="singleLevel"/>
    <w:tmpl w:val="DF86FF16"/>
    <w:lvl w:ilvl="0">
      <w:start w:val="12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085821"/>
    <w:rsid w:val="000623C5"/>
    <w:rsid w:val="000635E3"/>
    <w:rsid w:val="0009381A"/>
    <w:rsid w:val="000A079C"/>
    <w:rsid w:val="000B0622"/>
    <w:rsid w:val="000B7D96"/>
    <w:rsid w:val="000C2BE7"/>
    <w:rsid w:val="000D0BD7"/>
    <w:rsid w:val="0013761C"/>
    <w:rsid w:val="00142CD7"/>
    <w:rsid w:val="001964F5"/>
    <w:rsid w:val="001C374C"/>
    <w:rsid w:val="001D7BFB"/>
    <w:rsid w:val="001F4AD9"/>
    <w:rsid w:val="00200F8A"/>
    <w:rsid w:val="00203406"/>
    <w:rsid w:val="00205DD2"/>
    <w:rsid w:val="002320D5"/>
    <w:rsid w:val="002338C8"/>
    <w:rsid w:val="00251EAB"/>
    <w:rsid w:val="00253D9F"/>
    <w:rsid w:val="002A685F"/>
    <w:rsid w:val="002D4BA5"/>
    <w:rsid w:val="002E7ACB"/>
    <w:rsid w:val="00315F1D"/>
    <w:rsid w:val="00332284"/>
    <w:rsid w:val="003344C6"/>
    <w:rsid w:val="00392574"/>
    <w:rsid w:val="003C4B65"/>
    <w:rsid w:val="003D16B2"/>
    <w:rsid w:val="00406ED1"/>
    <w:rsid w:val="0042528B"/>
    <w:rsid w:val="00435233"/>
    <w:rsid w:val="0044174C"/>
    <w:rsid w:val="00454F1F"/>
    <w:rsid w:val="00474C00"/>
    <w:rsid w:val="00493834"/>
    <w:rsid w:val="004C51A5"/>
    <w:rsid w:val="004D20E1"/>
    <w:rsid w:val="004D3708"/>
    <w:rsid w:val="004D67BF"/>
    <w:rsid w:val="0052199B"/>
    <w:rsid w:val="0053584E"/>
    <w:rsid w:val="0055027A"/>
    <w:rsid w:val="0056523A"/>
    <w:rsid w:val="00573565"/>
    <w:rsid w:val="005B0E43"/>
    <w:rsid w:val="005B3648"/>
    <w:rsid w:val="005F47E6"/>
    <w:rsid w:val="005F57BE"/>
    <w:rsid w:val="00607857"/>
    <w:rsid w:val="0062175D"/>
    <w:rsid w:val="00632462"/>
    <w:rsid w:val="00663317"/>
    <w:rsid w:val="00674978"/>
    <w:rsid w:val="00747463"/>
    <w:rsid w:val="007557AE"/>
    <w:rsid w:val="00790378"/>
    <w:rsid w:val="007A0893"/>
    <w:rsid w:val="007B14FF"/>
    <w:rsid w:val="007B5AD9"/>
    <w:rsid w:val="0082181D"/>
    <w:rsid w:val="00825D9A"/>
    <w:rsid w:val="008479B0"/>
    <w:rsid w:val="00852111"/>
    <w:rsid w:val="00862295"/>
    <w:rsid w:val="00873A53"/>
    <w:rsid w:val="008B5360"/>
    <w:rsid w:val="008D73D8"/>
    <w:rsid w:val="008E62D4"/>
    <w:rsid w:val="008F73D6"/>
    <w:rsid w:val="00952334"/>
    <w:rsid w:val="00962CCE"/>
    <w:rsid w:val="0096557D"/>
    <w:rsid w:val="00982580"/>
    <w:rsid w:val="009D38AD"/>
    <w:rsid w:val="009E7D58"/>
    <w:rsid w:val="009F5FBA"/>
    <w:rsid w:val="00A05368"/>
    <w:rsid w:val="00A0739D"/>
    <w:rsid w:val="00A21E8D"/>
    <w:rsid w:val="00A2470A"/>
    <w:rsid w:val="00A60F0A"/>
    <w:rsid w:val="00A660F4"/>
    <w:rsid w:val="00AD00EE"/>
    <w:rsid w:val="00B12563"/>
    <w:rsid w:val="00B15177"/>
    <w:rsid w:val="00B17A59"/>
    <w:rsid w:val="00B356D7"/>
    <w:rsid w:val="00B40C76"/>
    <w:rsid w:val="00B53F05"/>
    <w:rsid w:val="00B62DCF"/>
    <w:rsid w:val="00BA79A1"/>
    <w:rsid w:val="00BF745C"/>
    <w:rsid w:val="00C1577D"/>
    <w:rsid w:val="00C3200C"/>
    <w:rsid w:val="00C40AE2"/>
    <w:rsid w:val="00C6280B"/>
    <w:rsid w:val="00C72E79"/>
    <w:rsid w:val="00C76F7B"/>
    <w:rsid w:val="00C93849"/>
    <w:rsid w:val="00D13549"/>
    <w:rsid w:val="00D16D8B"/>
    <w:rsid w:val="00D271AC"/>
    <w:rsid w:val="00D30E45"/>
    <w:rsid w:val="00D45478"/>
    <w:rsid w:val="00D72C33"/>
    <w:rsid w:val="00D74682"/>
    <w:rsid w:val="00D83790"/>
    <w:rsid w:val="00D83B24"/>
    <w:rsid w:val="00D860EC"/>
    <w:rsid w:val="00DA27D5"/>
    <w:rsid w:val="00DB0E53"/>
    <w:rsid w:val="00DB3131"/>
    <w:rsid w:val="00DE1311"/>
    <w:rsid w:val="00DF0709"/>
    <w:rsid w:val="00E1574C"/>
    <w:rsid w:val="00E252B1"/>
    <w:rsid w:val="00E25C92"/>
    <w:rsid w:val="00E43C25"/>
    <w:rsid w:val="00E654A3"/>
    <w:rsid w:val="00E673F9"/>
    <w:rsid w:val="00F95AFA"/>
    <w:rsid w:val="00FB1263"/>
    <w:rsid w:val="00FD165E"/>
    <w:rsid w:val="00FD243F"/>
    <w:rsid w:val="00FF6FC0"/>
    <w:rsid w:val="01F5485D"/>
    <w:rsid w:val="06733E17"/>
    <w:rsid w:val="08415C77"/>
    <w:rsid w:val="0A563512"/>
    <w:rsid w:val="0DA72188"/>
    <w:rsid w:val="0F7F1E67"/>
    <w:rsid w:val="10D9348F"/>
    <w:rsid w:val="11DD7A14"/>
    <w:rsid w:val="128A2A29"/>
    <w:rsid w:val="130A4F24"/>
    <w:rsid w:val="14AB4F87"/>
    <w:rsid w:val="1AE87161"/>
    <w:rsid w:val="1F3C0F9E"/>
    <w:rsid w:val="20BE0ACF"/>
    <w:rsid w:val="23141DE2"/>
    <w:rsid w:val="23C942D3"/>
    <w:rsid w:val="26DB353A"/>
    <w:rsid w:val="27D67D70"/>
    <w:rsid w:val="28917829"/>
    <w:rsid w:val="2B3C39BA"/>
    <w:rsid w:val="2C290137"/>
    <w:rsid w:val="2F367C33"/>
    <w:rsid w:val="310D2346"/>
    <w:rsid w:val="326A606E"/>
    <w:rsid w:val="33C93169"/>
    <w:rsid w:val="392C0A02"/>
    <w:rsid w:val="3A7D7194"/>
    <w:rsid w:val="3B8D0725"/>
    <w:rsid w:val="3E0E60AB"/>
    <w:rsid w:val="3E2875E2"/>
    <w:rsid w:val="3E807204"/>
    <w:rsid w:val="3F0A6E9A"/>
    <w:rsid w:val="421F49D0"/>
    <w:rsid w:val="42F05017"/>
    <w:rsid w:val="436B284C"/>
    <w:rsid w:val="441834ED"/>
    <w:rsid w:val="44423985"/>
    <w:rsid w:val="45BA5E96"/>
    <w:rsid w:val="46A509E7"/>
    <w:rsid w:val="4740130B"/>
    <w:rsid w:val="4BF52A86"/>
    <w:rsid w:val="515E7BD7"/>
    <w:rsid w:val="52325910"/>
    <w:rsid w:val="55E47D9E"/>
    <w:rsid w:val="562E4CAE"/>
    <w:rsid w:val="57F709F8"/>
    <w:rsid w:val="5A5E2103"/>
    <w:rsid w:val="5AE272A9"/>
    <w:rsid w:val="61584C4C"/>
    <w:rsid w:val="641459AA"/>
    <w:rsid w:val="65085821"/>
    <w:rsid w:val="65F9357F"/>
    <w:rsid w:val="666225C3"/>
    <w:rsid w:val="67642A77"/>
    <w:rsid w:val="6845585A"/>
    <w:rsid w:val="6ABA2486"/>
    <w:rsid w:val="6F965E2B"/>
    <w:rsid w:val="76727C9A"/>
    <w:rsid w:val="76F90FF5"/>
    <w:rsid w:val="7AA47317"/>
    <w:rsid w:val="7F8C6F05"/>
    <w:rsid w:val="7FDC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17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B15177"/>
    <w:rPr>
      <w:sz w:val="18"/>
      <w:szCs w:val="18"/>
    </w:rPr>
  </w:style>
  <w:style w:type="paragraph" w:styleId="a4">
    <w:name w:val="footer"/>
    <w:basedOn w:val="a"/>
    <w:link w:val="Char0"/>
    <w:qFormat/>
    <w:rsid w:val="00B15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rsid w:val="00B15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rsid w:val="00B1517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2">
    <w:name w:val="Char"/>
    <w:basedOn w:val="a"/>
    <w:qFormat/>
    <w:rsid w:val="00B15177"/>
    <w:pPr>
      <w:widowControl/>
      <w:spacing w:after="160" w:line="240" w:lineRule="exact"/>
      <w:jc w:val="left"/>
    </w:pPr>
    <w:rPr>
      <w:rFonts w:ascii="Tahoma" w:hAnsi="Tahoma"/>
      <w:kern w:val="0"/>
      <w:sz w:val="20"/>
      <w:szCs w:val="20"/>
      <w:lang w:eastAsia="en-US"/>
    </w:rPr>
  </w:style>
  <w:style w:type="character" w:customStyle="1" w:styleId="font31">
    <w:name w:val="font31"/>
    <w:basedOn w:val="a0"/>
    <w:qFormat/>
    <w:rsid w:val="00B15177"/>
    <w:rPr>
      <w:rFonts w:ascii="Times New Roman" w:hAnsi="Times New Roman" w:cs="Times New Roman" w:hint="default"/>
      <w:color w:val="000000"/>
      <w:kern w:val="0"/>
      <w:sz w:val="16"/>
      <w:szCs w:val="16"/>
      <w:u w:val="none"/>
      <w:lang w:eastAsia="en-US"/>
    </w:rPr>
  </w:style>
  <w:style w:type="character" w:customStyle="1" w:styleId="font01">
    <w:name w:val="font01"/>
    <w:basedOn w:val="a0"/>
    <w:qFormat/>
    <w:rsid w:val="00B15177"/>
    <w:rPr>
      <w:rFonts w:ascii="Times New Roman" w:hAnsi="Times New Roman" w:cs="Times New Roman" w:hint="default"/>
      <w:color w:val="000000"/>
      <w:kern w:val="0"/>
      <w:sz w:val="16"/>
      <w:szCs w:val="16"/>
      <w:u w:val="none"/>
      <w:vertAlign w:val="superscript"/>
      <w:lang w:eastAsia="en-US"/>
    </w:rPr>
  </w:style>
  <w:style w:type="character" w:customStyle="1" w:styleId="fontstyle31">
    <w:name w:val="fontstyle31"/>
    <w:qFormat/>
    <w:rsid w:val="00B15177"/>
    <w:rPr>
      <w:rFonts w:ascii="MTSY" w:eastAsia="MTSY" w:hAnsi="MTSY" w:cs="MTSY"/>
      <w:color w:val="000000"/>
      <w:kern w:val="0"/>
      <w:sz w:val="16"/>
      <w:szCs w:val="16"/>
      <w:lang w:eastAsia="en-US"/>
    </w:rPr>
  </w:style>
  <w:style w:type="character" w:customStyle="1" w:styleId="Char1">
    <w:name w:val="页眉 Char"/>
    <w:basedOn w:val="a0"/>
    <w:link w:val="a5"/>
    <w:qFormat/>
    <w:rsid w:val="00B1517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sid w:val="00B1517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qFormat/>
    <w:rsid w:val="00B1517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4D3708"/>
    <w:pPr>
      <w:ind w:firstLineChars="200" w:firstLine="420"/>
    </w:pPr>
  </w:style>
  <w:style w:type="character" w:customStyle="1" w:styleId="fontstyle01">
    <w:name w:val="fontstyle01"/>
    <w:basedOn w:val="a0"/>
    <w:rsid w:val="003D16B2"/>
    <w:rPr>
      <w:rFonts w:ascii="B10 + CAJ FNT04" w:eastAsia="B10 + CAJ FNT04" w:hAnsi="B10 + CAJ FNT04" w:cs="B10 + CAJ FNT04"/>
      <w:b w:val="0"/>
      <w:i w:val="0"/>
      <w:color w:val="00000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17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B15177"/>
    <w:rPr>
      <w:sz w:val="18"/>
      <w:szCs w:val="18"/>
    </w:rPr>
  </w:style>
  <w:style w:type="paragraph" w:styleId="a4">
    <w:name w:val="footer"/>
    <w:basedOn w:val="a"/>
    <w:link w:val="Char0"/>
    <w:qFormat/>
    <w:rsid w:val="00B15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rsid w:val="00B15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rsid w:val="00B1517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2">
    <w:name w:val="Char"/>
    <w:basedOn w:val="a"/>
    <w:qFormat/>
    <w:rsid w:val="00B15177"/>
    <w:pPr>
      <w:widowControl/>
      <w:spacing w:after="160" w:line="240" w:lineRule="exact"/>
      <w:jc w:val="left"/>
    </w:pPr>
    <w:rPr>
      <w:rFonts w:ascii="Tahoma" w:hAnsi="Tahoma"/>
      <w:kern w:val="0"/>
      <w:sz w:val="20"/>
      <w:szCs w:val="20"/>
      <w:lang w:eastAsia="en-US"/>
    </w:rPr>
  </w:style>
  <w:style w:type="character" w:customStyle="1" w:styleId="font31">
    <w:name w:val="font31"/>
    <w:basedOn w:val="a0"/>
    <w:qFormat/>
    <w:rsid w:val="00B15177"/>
    <w:rPr>
      <w:rFonts w:ascii="Times New Roman" w:hAnsi="Times New Roman" w:cs="Times New Roman" w:hint="default"/>
      <w:color w:val="000000"/>
      <w:kern w:val="0"/>
      <w:sz w:val="16"/>
      <w:szCs w:val="16"/>
      <w:u w:val="none"/>
      <w:lang w:eastAsia="en-US"/>
    </w:rPr>
  </w:style>
  <w:style w:type="character" w:customStyle="1" w:styleId="font01">
    <w:name w:val="font01"/>
    <w:basedOn w:val="a0"/>
    <w:qFormat/>
    <w:rsid w:val="00B15177"/>
    <w:rPr>
      <w:rFonts w:ascii="Times New Roman" w:hAnsi="Times New Roman" w:cs="Times New Roman" w:hint="default"/>
      <w:color w:val="000000"/>
      <w:kern w:val="0"/>
      <w:sz w:val="16"/>
      <w:szCs w:val="16"/>
      <w:u w:val="none"/>
      <w:vertAlign w:val="superscript"/>
      <w:lang w:eastAsia="en-US"/>
    </w:rPr>
  </w:style>
  <w:style w:type="character" w:customStyle="1" w:styleId="fontstyle31">
    <w:name w:val="fontstyle31"/>
    <w:qFormat/>
    <w:rsid w:val="00B15177"/>
    <w:rPr>
      <w:rFonts w:ascii="MTSY" w:eastAsia="MTSY" w:hAnsi="MTSY" w:cs="MTSY"/>
      <w:color w:val="000000"/>
      <w:kern w:val="0"/>
      <w:sz w:val="16"/>
      <w:szCs w:val="16"/>
      <w:lang w:eastAsia="en-US"/>
    </w:rPr>
  </w:style>
  <w:style w:type="character" w:customStyle="1" w:styleId="Char1">
    <w:name w:val="页眉 Char"/>
    <w:basedOn w:val="a0"/>
    <w:link w:val="a5"/>
    <w:qFormat/>
    <w:rsid w:val="00B1517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sid w:val="00B1517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qFormat/>
    <w:rsid w:val="00B1517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4D3708"/>
    <w:pPr>
      <w:ind w:firstLineChars="200" w:firstLine="420"/>
    </w:pPr>
  </w:style>
  <w:style w:type="character" w:customStyle="1" w:styleId="fontstyle01">
    <w:name w:val="fontstyle01"/>
    <w:basedOn w:val="a0"/>
    <w:rsid w:val="003D16B2"/>
    <w:rPr>
      <w:rFonts w:ascii="B10 + CAJ FNT04" w:eastAsia="B10 + CAJ FNT04" w:hAnsi="B10 + CAJ FNT04" w:cs="B10 + CAJ FNT04"/>
      <w:b w:val="0"/>
      <w:i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1"/>
    <customShpInfo spid="_x0000_s1032"/>
    <customShpInfo spid="_x0000_s1033"/>
    <customShpInfo spid="_x0000_s103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r</dc:creator>
  <cp:lastModifiedBy>Shijian Xu</cp:lastModifiedBy>
  <cp:revision>6</cp:revision>
  <dcterms:created xsi:type="dcterms:W3CDTF">2021-11-23T11:14:00Z</dcterms:created>
  <dcterms:modified xsi:type="dcterms:W3CDTF">2021-11-23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